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7AAA1" w14:textId="1F82B63D" w:rsidR="001B6406" w:rsidRPr="003C0E52" w:rsidRDefault="001B6406" w:rsidP="001B64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C0E52">
        <w:rPr>
          <w:rFonts w:ascii="Times New Roman" w:hAnsi="Times New Roman" w:cs="Times New Roman"/>
          <w:b/>
          <w:bCs/>
        </w:rPr>
        <w:t xml:space="preserve">Table </w:t>
      </w:r>
      <w:r w:rsidR="00EE7330">
        <w:rPr>
          <w:rFonts w:ascii="Times New Roman" w:hAnsi="Times New Roman" w:cs="Times New Roman"/>
          <w:b/>
          <w:bCs/>
        </w:rPr>
        <w:t>5</w:t>
      </w:r>
      <w:r w:rsidRPr="003C0E52">
        <w:rPr>
          <w:rFonts w:ascii="Times New Roman" w:hAnsi="Times New Roman" w:cs="Times New Roman"/>
          <w:b/>
          <w:bCs/>
        </w:rPr>
        <w:t xml:space="preserve">: </w:t>
      </w:r>
      <w:r w:rsidRPr="001D5D0D">
        <w:rPr>
          <w:rFonts w:ascii="Times New Roman" w:hAnsi="Times New Roman" w:cs="Times New Roman"/>
        </w:rPr>
        <w:t>Diagnosis &amp; Recommendations</w:t>
      </w:r>
    </w:p>
    <w:p w14:paraId="09E9CA45" w14:textId="77777777" w:rsidR="001B6406" w:rsidRPr="003C0E52" w:rsidRDefault="001B6406" w:rsidP="001B6406">
      <w:pPr>
        <w:tabs>
          <w:tab w:val="left" w:pos="1300"/>
        </w:tabs>
        <w:rPr>
          <w:rFonts w:ascii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1"/>
        <w:tblW w:w="14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857"/>
        <w:gridCol w:w="1128"/>
        <w:gridCol w:w="1134"/>
        <w:gridCol w:w="708"/>
        <w:gridCol w:w="1276"/>
        <w:gridCol w:w="1985"/>
        <w:gridCol w:w="947"/>
        <w:gridCol w:w="2113"/>
        <w:gridCol w:w="1049"/>
      </w:tblGrid>
      <w:tr w:rsidR="001B6406" w:rsidRPr="000E1652" w14:paraId="4E1BAF7F" w14:textId="77777777" w:rsidTr="0033161B">
        <w:tc>
          <w:tcPr>
            <w:tcW w:w="1418" w:type="dxa"/>
          </w:tcPr>
          <w:p w14:paraId="69015C21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559" w:type="dxa"/>
          </w:tcPr>
          <w:p w14:paraId="74385E7D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extubation</w:t>
            </w:r>
            <w:proofErr w:type="spellEnd"/>
          </w:p>
        </w:tc>
        <w:tc>
          <w:tcPr>
            <w:tcW w:w="857" w:type="dxa"/>
          </w:tcPr>
          <w:p w14:paraId="318DCEF5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1128" w:type="dxa"/>
          </w:tcPr>
          <w:p w14:paraId="28495610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E/CHF</w:t>
            </w:r>
          </w:p>
        </w:tc>
        <w:tc>
          <w:tcPr>
            <w:tcW w:w="1134" w:type="dxa"/>
          </w:tcPr>
          <w:p w14:paraId="20775B1D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A/OHS</w:t>
            </w:r>
          </w:p>
        </w:tc>
        <w:tc>
          <w:tcPr>
            <w:tcW w:w="708" w:type="dxa"/>
          </w:tcPr>
          <w:p w14:paraId="1DEF1CF6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1276" w:type="dxa"/>
          </w:tcPr>
          <w:p w14:paraId="7936D065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neumonia</w:t>
            </w:r>
          </w:p>
        </w:tc>
        <w:tc>
          <w:tcPr>
            <w:tcW w:w="1985" w:type="dxa"/>
          </w:tcPr>
          <w:p w14:paraId="46E5BA63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cellaneous:</w:t>
            </w: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Neuromuscular, Bronchiectasis, Asthma, Unspecified</w:t>
            </w:r>
          </w:p>
        </w:tc>
        <w:tc>
          <w:tcPr>
            <w:tcW w:w="947" w:type="dxa"/>
          </w:tcPr>
          <w:p w14:paraId="762C4001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idosis</w:t>
            </w:r>
          </w:p>
        </w:tc>
        <w:tc>
          <w:tcPr>
            <w:tcW w:w="2113" w:type="dxa"/>
          </w:tcPr>
          <w:p w14:paraId="1AA0509D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mmendations</w:t>
            </w:r>
          </w:p>
        </w:tc>
        <w:tc>
          <w:tcPr>
            <w:tcW w:w="1049" w:type="dxa"/>
          </w:tcPr>
          <w:p w14:paraId="13416065" w14:textId="77777777" w:rsidR="001B6406" w:rsidRPr="0065559E" w:rsidRDefault="001B6406" w:rsidP="002C1A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rther study required</w:t>
            </w:r>
          </w:p>
        </w:tc>
      </w:tr>
      <w:tr w:rsidR="001B6406" w:rsidRPr="000E1652" w14:paraId="2719CFF5" w14:textId="77777777" w:rsidTr="0033161B">
        <w:tc>
          <w:tcPr>
            <w:tcW w:w="1418" w:type="dxa"/>
          </w:tcPr>
          <w:p w14:paraId="17288CCE" w14:textId="1BD67574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Cong, et al.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9AE835F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06F28066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8" w:type="dxa"/>
          </w:tcPr>
          <w:p w14:paraId="203474F7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777EC25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6EAAF4B2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2F7A45C7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00D3B98A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7" w:type="dxa"/>
          </w:tcPr>
          <w:p w14:paraId="5581993B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13" w:type="dxa"/>
          </w:tcPr>
          <w:p w14:paraId="67E04BD1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Both effective methods for treating AHRF.</w:t>
            </w:r>
          </w:p>
        </w:tc>
        <w:tc>
          <w:tcPr>
            <w:tcW w:w="1049" w:type="dxa"/>
          </w:tcPr>
          <w:p w14:paraId="22C97EFF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B6406" w:rsidRPr="004B0F3C" w14:paraId="76FD1F07" w14:textId="77777777" w:rsidTr="0033161B">
        <w:trPr>
          <w:trHeight w:val="419"/>
        </w:trPr>
        <w:tc>
          <w:tcPr>
            <w:tcW w:w="1418" w:type="dxa"/>
          </w:tcPr>
          <w:p w14:paraId="244BC33F" w14:textId="41DF16A3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Cortegiani</w:t>
            </w:r>
            <w:proofErr w:type="spellEnd"/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5559E" w:rsidDel="006A22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98E082E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28DC7A58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8" w:type="dxa"/>
          </w:tcPr>
          <w:p w14:paraId="2D4E4D33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FF45F17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4CF0CCB9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4CEAA71A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61197EBD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7" w:type="dxa"/>
          </w:tcPr>
          <w:p w14:paraId="2A2000E3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113" w:type="dxa"/>
          </w:tcPr>
          <w:p w14:paraId="28CED158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on-inferior to NIV in mild-moderate AHRF</w:t>
            </w:r>
          </w:p>
        </w:tc>
        <w:tc>
          <w:tcPr>
            <w:tcW w:w="1049" w:type="dxa"/>
          </w:tcPr>
          <w:p w14:paraId="2141DE62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B6406" w:rsidRPr="004B0F3C" w14:paraId="6E994F58" w14:textId="77777777" w:rsidTr="0033161B">
        <w:tc>
          <w:tcPr>
            <w:tcW w:w="1418" w:type="dxa"/>
          </w:tcPr>
          <w:p w14:paraId="679C500B" w14:textId="43005E56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Doshi, et al.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2B7A39D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0A0CB447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8" w:type="dxa"/>
          </w:tcPr>
          <w:p w14:paraId="246CAD2F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83CB00C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4B3AC39B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286EE5E8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4176AB88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47" w:type="dxa"/>
          </w:tcPr>
          <w:p w14:paraId="009F475E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113" w:type="dxa"/>
          </w:tcPr>
          <w:p w14:paraId="79819525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Potential use in AHRF</w:t>
            </w:r>
          </w:p>
        </w:tc>
        <w:tc>
          <w:tcPr>
            <w:tcW w:w="1049" w:type="dxa"/>
          </w:tcPr>
          <w:p w14:paraId="7B43AEE4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B6406" w:rsidRPr="004B0F3C" w14:paraId="2481A15B" w14:textId="77777777" w:rsidTr="0033161B">
        <w:tc>
          <w:tcPr>
            <w:tcW w:w="1418" w:type="dxa"/>
          </w:tcPr>
          <w:p w14:paraId="2F21C0E0" w14:textId="53E4236F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Jing, et al.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CF12838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AA0B3D4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8" w:type="dxa"/>
          </w:tcPr>
          <w:p w14:paraId="521F8A6E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F0E8391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0ADA10D8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6AC4E6AA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1ED1EA71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7" w:type="dxa"/>
          </w:tcPr>
          <w:p w14:paraId="761BAD11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13" w:type="dxa"/>
          </w:tcPr>
          <w:p w14:paraId="1ECB51F9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May be useful in weaning individuals with COPD post-</w:t>
            </w:r>
            <w:proofErr w:type="spellStart"/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extubation</w:t>
            </w:r>
            <w:proofErr w:type="spellEnd"/>
            <w:r w:rsidRPr="0065559E">
              <w:rPr>
                <w:rFonts w:ascii="Times New Roman" w:hAnsi="Times New Roman" w:cs="Times New Roman"/>
                <w:sz w:val="18"/>
                <w:szCs w:val="18"/>
              </w:rPr>
              <w:t xml:space="preserve"> for AHRF</w:t>
            </w:r>
          </w:p>
        </w:tc>
        <w:tc>
          <w:tcPr>
            <w:tcW w:w="1049" w:type="dxa"/>
          </w:tcPr>
          <w:p w14:paraId="79148D67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B6406" w:rsidRPr="004B0F3C" w14:paraId="2017FE85" w14:textId="77777777" w:rsidTr="0033161B">
        <w:tc>
          <w:tcPr>
            <w:tcW w:w="1418" w:type="dxa"/>
          </w:tcPr>
          <w:p w14:paraId="09605599" w14:textId="73ACE393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Papachatzakis</w:t>
            </w:r>
            <w:proofErr w:type="spellEnd"/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, et al.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FC07F49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26DFEFE8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8" w:type="dxa"/>
          </w:tcPr>
          <w:p w14:paraId="78036FB2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6E0E664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6CF3655D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50849539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095D900A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7" w:type="dxa"/>
          </w:tcPr>
          <w:p w14:paraId="656B8B6C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13" w:type="dxa"/>
          </w:tcPr>
          <w:p w14:paraId="69D0AC7C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Lower PCO2 in HFNC groups suggests HFNC was superior.</w:t>
            </w:r>
          </w:p>
          <w:p w14:paraId="057613BA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May be an alternative to NIV if NIV is poorly tolerated</w:t>
            </w:r>
          </w:p>
        </w:tc>
        <w:tc>
          <w:tcPr>
            <w:tcW w:w="1049" w:type="dxa"/>
          </w:tcPr>
          <w:p w14:paraId="1DDF71A8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B6406" w:rsidRPr="004B0F3C" w14:paraId="756C7BDC" w14:textId="77777777" w:rsidTr="0033161B">
        <w:tc>
          <w:tcPr>
            <w:tcW w:w="1418" w:type="dxa"/>
          </w:tcPr>
          <w:p w14:paraId="538BE88A" w14:textId="2F41F14C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Rezaei, et al.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964E720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6F038D2A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8" w:type="dxa"/>
          </w:tcPr>
          <w:p w14:paraId="764B7C97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8F7A245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5F18FCD1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5CA7D044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2CEDA196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7" w:type="dxa"/>
          </w:tcPr>
          <w:p w14:paraId="335CCC03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113" w:type="dxa"/>
          </w:tcPr>
          <w:p w14:paraId="0A0B64BD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Could be a possible treatment option in the emergency department for moderate to severe exacerbations of COPD with AHRF</w:t>
            </w:r>
          </w:p>
        </w:tc>
        <w:tc>
          <w:tcPr>
            <w:tcW w:w="1049" w:type="dxa"/>
          </w:tcPr>
          <w:p w14:paraId="72244B5F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B6406" w:rsidRPr="004B0F3C" w14:paraId="3667E79E" w14:textId="77777777" w:rsidTr="0033161B">
        <w:trPr>
          <w:trHeight w:val="942"/>
        </w:trPr>
        <w:tc>
          <w:tcPr>
            <w:tcW w:w="1418" w:type="dxa"/>
          </w:tcPr>
          <w:p w14:paraId="3ACAFBD0" w14:textId="34B16CDA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Tan et al.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F4B2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D73D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2B4005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43B10B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15EBD9CD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8" w:type="dxa"/>
          </w:tcPr>
          <w:p w14:paraId="140F490B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971EDFC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8" w:type="dxa"/>
          </w:tcPr>
          <w:p w14:paraId="12C39EDD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14:paraId="75B22E3E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4FA4F5EF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7" w:type="dxa"/>
          </w:tcPr>
          <w:p w14:paraId="067BC3F2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13" w:type="dxa"/>
          </w:tcPr>
          <w:p w14:paraId="5518C087" w14:textId="77777777" w:rsidR="001B6406" w:rsidRPr="0065559E" w:rsidRDefault="001B6406" w:rsidP="002C1A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In patients with COPD and severe hypercapnic respiratory failure who received invasive ventilation, HFNC may be used, especially when NIV is poorly tolerated.</w:t>
            </w:r>
          </w:p>
        </w:tc>
        <w:tc>
          <w:tcPr>
            <w:tcW w:w="1049" w:type="dxa"/>
          </w:tcPr>
          <w:p w14:paraId="319EDBED" w14:textId="77777777" w:rsidR="001B6406" w:rsidRPr="0065559E" w:rsidRDefault="001B6406" w:rsidP="002C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5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</w:tbl>
    <w:p w14:paraId="10E3B543" w14:textId="0273AED5" w:rsidR="001B6406" w:rsidRPr="003C0E52" w:rsidRDefault="001B6406" w:rsidP="001B6406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33161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Key:</w:t>
      </w:r>
      <w:r w:rsidR="0033161B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Y = present in this paper; N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= not present in this paper</w:t>
      </w:r>
    </w:p>
    <w:p w14:paraId="319693C9" w14:textId="016AFDD8" w:rsidR="00223160" w:rsidRPr="00EE7330" w:rsidRDefault="001B6406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33161B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Abbreviations: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AHRF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= acute hypercapnic respiratory failure; CPE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= cardiogenic pulmonary oedema; COPD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= chronic obstructive pulmonary disease; HFNC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= high flow nasal cannula; NIV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= non-invasive ventilation; PCO2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C0E52">
        <w:rPr>
          <w:rFonts w:ascii="Times New Roman" w:hAnsi="Times New Roman" w:cs="Times New Roman"/>
          <w:kern w:val="0"/>
          <w:sz w:val="20"/>
          <w:szCs w:val="20"/>
          <w14:ligatures w14:val="none"/>
        </w:rPr>
        <w:t>= partial pressure of carbon dioxide.</w:t>
      </w:r>
    </w:p>
    <w:sectPr w:rsidR="00223160" w:rsidRPr="00EE7330" w:rsidSect="009706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06"/>
    <w:rsid w:val="001B6406"/>
    <w:rsid w:val="001E636A"/>
    <w:rsid w:val="00221BC4"/>
    <w:rsid w:val="00223160"/>
    <w:rsid w:val="00265980"/>
    <w:rsid w:val="002F0831"/>
    <w:rsid w:val="0033161B"/>
    <w:rsid w:val="006F4B24"/>
    <w:rsid w:val="007E393E"/>
    <w:rsid w:val="00836F14"/>
    <w:rsid w:val="00C91CC4"/>
    <w:rsid w:val="00D73D3D"/>
    <w:rsid w:val="00EE7330"/>
    <w:rsid w:val="00F7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92E7B"/>
  <w15:chartTrackingRefBased/>
  <w15:docId w15:val="{6EF085D3-C70C-45D0-A7F4-F67BAD4C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406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B6406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6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iara Fahey (Umail)</dc:creator>
  <cp:keywords/>
  <dc:description/>
  <cp:lastModifiedBy>Mohamad Saab</cp:lastModifiedBy>
  <cp:revision>10</cp:revision>
  <dcterms:created xsi:type="dcterms:W3CDTF">2023-05-10T20:46:00Z</dcterms:created>
  <dcterms:modified xsi:type="dcterms:W3CDTF">2023-07-29T08:49:00Z</dcterms:modified>
</cp:coreProperties>
</file>